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 xml:space="preserve"> Association of the top 4 SNPs with T2D risk with additional adjustment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67790</wp:posOffset>
                </wp:positionV>
                <wp:extent cx="7498080" cy="3971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8080" cy="3971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2"/>
                              <w:gridCol w:w="1580"/>
                              <w:gridCol w:w="846"/>
                              <w:gridCol w:w="954"/>
                              <w:gridCol w:w="756"/>
                              <w:gridCol w:w="900"/>
                              <w:gridCol w:w="1620"/>
                              <w:gridCol w:w="1620"/>
                              <w:gridCol w:w="1440"/>
                              <w:gridCol w:w="990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OR (95% CI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Study Set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Heterozygo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Homozygou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Per alle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s10906115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GWA sca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019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71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3 (0.93- 1.6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45 (1.10- 1.9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0 (1.05- 1.3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2562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303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4 (0.96- 1.3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4 (1.04- 1.4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1 (1.02- 1.2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94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6 (0.81- 1.3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7 (0.82- 1.4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3 (0.91- 1.17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II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3115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494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4 (1.06- 1.4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40 (1.20- 1.6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7 (1.09- 1.2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9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Combin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8706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163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8 (1.07- 1.3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30 (1.18- 1.4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3 (1.08- 1.1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3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-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s1359790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GWA sca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009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69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33 (0.94- 1.9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56 (1.11- 2.2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1 (1.06- 1.39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2571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303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7 (0.92- 1.4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4 (0.99- 1.5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9 (0.99- 1.19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0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94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0 (0.79- 1.5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0 (0.86- 1.6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9 (0.95- 1.25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II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3117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490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4 (1.02- 1.5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47 (1.21- 1.7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0 (1.11- 1.3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5.3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-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Combin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8707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157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0 (1.06- 1.3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36 (1.20- 1.5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5 (1.09- 1.21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3.1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-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s1436955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GWA sca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019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70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99 (0.65- 1.5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8 (0.85- 1.9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2 (1.05- 1.4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2590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305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4 (0.90- 1.4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9 (1.02- 1.6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3 (1.03- 1.24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94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98 (0.62- 1.5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9 (0.69- 1.7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8 (0.93- 1.2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II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3126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494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2 (0.81- 1.2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4 (0.92- 1.4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9 (1.01- 1.19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Combin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8745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165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7 (0.92- 1.2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2 (1.06- 1.4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2 (1.07- 1.19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s1075130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GWA sca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018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71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7 (0.97- 1.4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69 (1.14- 2.4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3 (1.06- 1.4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2590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305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9 (1.12- 1.4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39 (1.18- 1.6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7 (1.08- 1.27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94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9 (0.98- 1.4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97 (0.62- 1.5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0 (0.94- 1.2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Replication Set III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3123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493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1 (0.91- 1.1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1 (0.80- 1.2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01 (0.93- 1.1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Combin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8741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164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2 (1.05- 1.2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22 (1.09- 1.3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1.11 (1.06- 1.17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4.1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eastAsia="zh-CN"/>
                                    </w:rPr>
                                    <w:t>-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4pt;height:312.75pt;mso-wrap-distance-left:0pt;mso-wrap-distance-right:9pt;mso-wrap-distance-top:0pt;mso-wrap-distance-bottom:0pt;margin-top:107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2"/>
                        <w:gridCol w:w="1580"/>
                        <w:gridCol w:w="846"/>
                        <w:gridCol w:w="954"/>
                        <w:gridCol w:w="756"/>
                        <w:gridCol w:w="900"/>
                        <w:gridCol w:w="1620"/>
                        <w:gridCol w:w="1620"/>
                        <w:gridCol w:w="1440"/>
                        <w:gridCol w:w="990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65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468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OR (95% CI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Study Set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Heterozygou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Homozygou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Per allel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s10906115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GWA scan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019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71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3 (0.93- 1.6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45 (1.10- 1.9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0 (1.05- 1.36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2562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303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4 (0.96- 1.3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4 (1.04- 1.4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1 (1.02- 1.2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94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6 (0.81- 1.37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7 (0.82- 1.4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3 (0.91- 1.17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II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3115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494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4 (1.06- 1.4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40 (1.20- 1.6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7 (1.09- 1.26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9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Combined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8706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163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8 (1.07- 1.3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30 (1.18- 1.4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3 (1.08- 1.18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3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-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s1359790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GWA scan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009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69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33 (0.94- 1.9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56 (1.11- 2.2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1 (1.06- 1.39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2571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303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7 (0.92- 1.4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4 (0.99- 1.5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9 (0.99- 1.19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06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94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0 (0.79- 1.5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0 (0.86- 1.66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9 (0.95- 1.25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II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3117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490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4 (1.02- 1.51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47 (1.21- 1.78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0 (1.11- 1.3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5.3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-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Combined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8707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157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0 (1.06- 1.3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36 (1.20- 1.5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5 (1.09- 1.21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3.1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-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s1436955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GWA scan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019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70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99 (0.65- 1.5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8 (0.85- 1.9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2 (1.05- 1.4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2590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305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4 (0.90- 1.45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9 (1.02- 1.6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3 (1.03- 1.24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94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98 (0.62- 1.57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9 (0.69- 1.7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8 (0.93- 1.26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II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3126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494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2 (0.81- 1.2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4 (0.92- 1.4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9 (1.01- 1.19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Combined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8745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165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7 (0.92- 1.2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2 (1.06- 1.4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2 (1.07- 1.19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s10751301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GWA scan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018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71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7 (0.97- 1.4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69 (1.14- 2.49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3 (1.06- 1.4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2590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305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9 (1.12- 1.4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39 (1.18- 1.6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7 (1.08- 1.27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94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9 (0.98- 1.4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97 (0.62- 1.5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0 (0.94- 1.28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Replication Set III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3123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493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1 (0.91- 1.1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1 (0.80- 1.27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01 (0.93- 1.1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Combined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8741</w:t>
                            </w:r>
                          </w:p>
                        </w:tc>
                        <w:tc>
                          <w:tcPr>
                            <w:tcW w:w="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164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2 (1.05- 1.2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22 (1.09- 1.36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1.11 (1.06- 1.17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  <w:t>4.1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eastAsia="zh-CN"/>
                              </w:rPr>
                              <w:t>-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ote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No individual data was available for the Korean study, so it was not included in Replication Set II or the combined analyse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. Analyses were adjusted for age (continuous), BMI (continuous), gender (when possible), smoking, and study site (when possible).</w:t>
      </w:r>
    </w:p>
    <w:sectPr>
      <w:footerReference w:type="default" r:id="rId2"/>
      <w:type w:val="nextPage"/>
      <w:pgSz w:orient="landscape" w:w="15840" w:h="12240"/>
      <w:pgMar w:left="1440" w:right="1152" w:gutter="0" w:header="0" w:top="1440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SimSun;Arial Unicode MS" w:cs="Times New Roman"/>
      <w:b/>
      <w:bCs/>
      <w:sz w:val="28"/>
      <w:szCs w:val="28"/>
      <w:lang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sz w:val="18"/>
    </w:rPr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>
      <w:sz w:val="1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SimSun;Arial Unicode MS" w:cs="Times New Roman"/>
      <w:b/>
      <w:bCs/>
      <w:sz w:val="28"/>
      <w:szCs w:val="28"/>
      <w:lang w:eastAsia="zh-CN"/>
    </w:rPr>
  </w:style>
  <w:style w:type="character" w:styleId="InternetLink">
    <w:name w:val="Hyperlink"/>
    <w:basedOn w:val="DefaultParagraphFont"/>
    <w:rPr>
      <w:rFonts w:cs="Times New Roman"/>
      <w:color w:val="3366CC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SubjectChar">
    <w:name w:val="Comment Subject Char"/>
    <w:basedOn w:val="CommentTextChar"/>
    <w:qFormat/>
    <w:rPr>
      <w:rFonts w:eastAsia="MS Mincho;ＭＳ 明朝"/>
      <w:b/>
      <w:bCs/>
      <w:lang w:eastAsia="ja-JP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ahoma"/>
      <w:sz w:val="20"/>
      <w:szCs w:val="20"/>
      <w:shd w:fill="000080" w:val="clear"/>
      <w:lang w:eastAsia="ja-JP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Arial Unicode MS" w:cs="Times New Roman"/>
      <w:sz w:val="24"/>
      <w:szCs w:val="24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  <w:lang w:val="en-US" w:eastAsia="ja-JP"/>
    </w:rPr>
  </w:style>
  <w:style w:type="paragraph" w:styleId="BalloonText">
    <w:name w:val="Balloon Text"/>
    <w:basedOn w:val="Normal"/>
    <w:qFormat/>
    <w:pPr/>
    <w:rPr>
      <w:rFonts w:ascii="Tahoma" w:hAnsi="Tahoma" w:eastAsia="MS Mincho;ＭＳ 明朝" w:cs="Tahoma"/>
      <w:sz w:val="16"/>
      <w:szCs w:val="16"/>
      <w:lang w:eastAsia="ja-JP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MS Mincho;ＭＳ 明朝" w:cs="Tahoma"/>
      <w:sz w:val="20"/>
      <w:szCs w:val="20"/>
      <w:lang w:eastAsia="ja-JP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SimSun;Arial Unicode MS" w:cs="Times New Roman"/>
      <w:sz w:val="24"/>
      <w:szCs w:val="24"/>
      <w:lang w:eastAsia="zh-CN"/>
    </w:rPr>
  </w:style>
  <w:style w:type="paragraph" w:styleId="Followsh41">
    <w:name w:val="follows-h41"/>
    <w:basedOn w:val="Normal"/>
    <w:qFormat/>
    <w:pPr>
      <w:spacing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Footer">
    <w:name w:val="Footer"/>
    <w:basedOn w:val="Normal"/>
    <w:pPr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Arial Unicode MS" w:cs="Times New Roman"/>
      <w:lang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2:01:00Z</dcterms:created>
  <dc:creator>Bethanie Hull</dc:creator>
  <dc:description/>
  <cp:keywords/>
  <dc:language>en-US</dc:language>
  <cp:lastModifiedBy>Bethanie Hull</cp:lastModifiedBy>
  <cp:lastPrinted>2010-01-19T11:51:00Z</cp:lastPrinted>
  <dcterms:modified xsi:type="dcterms:W3CDTF">2010-06-17T12:02:00Z</dcterms:modified>
  <cp:revision>3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